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CBD2D" w14:textId="49CF7775" w:rsidR="00B053AF" w:rsidRDefault="00B053AF" w:rsidP="00826FCC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upplemental material</w:t>
      </w:r>
    </w:p>
    <w:p w14:paraId="5F694AE6" w14:textId="77777777" w:rsidR="00B053AF" w:rsidRPr="00B053AF" w:rsidRDefault="00B053AF" w:rsidP="00826FCC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65F4287A" w14:textId="271A55DD" w:rsidR="00826FCC" w:rsidRDefault="00826FCC" w:rsidP="00826FC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E66ED80" wp14:editId="0DB229A9">
            <wp:extent cx="5760720" cy="4117975"/>
            <wp:effectExtent l="0" t="0" r="0" b="0"/>
            <wp:docPr id="621907662" name="Bildobjekt 4" descr="En bild som visar text, Graf, skärmbild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809648" name="Bildobjekt 4" descr="En bild som visar text, Graf, skärmbild, linje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1C31C" w14:textId="15D3A63C" w:rsidR="00826FCC" w:rsidRPr="00AE30B8" w:rsidRDefault="00B053AF" w:rsidP="00826FCC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</w:t>
      </w:r>
      <w:r w:rsidR="00826F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A77D5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826F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No difference in the risk of CLAD development or progression between Sweden and Denmark. </w:t>
      </w:r>
      <w:r w:rsidR="00826FCC">
        <w:rPr>
          <w:rFonts w:ascii="Times New Roman" w:hAnsi="Times New Roman" w:cs="Times New Roman"/>
          <w:sz w:val="24"/>
          <w:szCs w:val="24"/>
          <w:lang w:val="en-US"/>
        </w:rPr>
        <w:t xml:space="preserve">Kaplan Meier curve displaying CLAD-free survival (including survival free of CLAD progression) probability with 95% CI for patients with COVID-19 in Sweden versus in Denmark (blue = Sweden, red = Denmark). There is no significant difference in risk when comparing Swedish and Danish patients with COVID-19 (p = 0.187). A table with numbers at risk for every thirty days is placed below the curve. </w:t>
      </w:r>
      <w:r w:rsidR="00826FCC">
        <w:rPr>
          <w:rFonts w:ascii="Times New Roman" w:hAnsi="Times New Roman" w:cs="Times New Roman"/>
          <w:i/>
          <w:iCs/>
          <w:sz w:val="24"/>
          <w:szCs w:val="24"/>
          <w:lang w:val="en-US"/>
        </w:rPr>
        <w:t>CLAD: chronic lung allograft dysfunction, CI: confidence interval, COVID-19: coronavirus disease 2019.</w:t>
      </w:r>
    </w:p>
    <w:p w14:paraId="337EE884" w14:textId="77777777" w:rsidR="00F872D6" w:rsidRDefault="00F872D6">
      <w:pPr>
        <w:rPr>
          <w:lang w:val="en-US"/>
        </w:rPr>
      </w:pPr>
    </w:p>
    <w:p w14:paraId="6F7FB72D" w14:textId="77777777" w:rsidR="00CE365A" w:rsidRDefault="00CE365A" w:rsidP="00CE365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C067D70" wp14:editId="60070B9A">
            <wp:extent cx="5760720" cy="4082415"/>
            <wp:effectExtent l="0" t="0" r="0" b="0"/>
            <wp:docPr id="1197744902" name="Bildobjekt 2" descr="En bild som visar text, skärmbild, Graf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744902" name="Bildobjekt 2" descr="En bild som visar text, skärmbild, Graf, linje&#10;&#10;Automatiskt genererad beskrivn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8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32D1D" w14:textId="10538301" w:rsidR="00CE365A" w:rsidRDefault="00A77D55" w:rsidP="00CE365A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</w:t>
      </w:r>
      <w:r w:rsidR="00CE36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CE36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No difference in the risk of CLAD development or progression between vaccinated and unvaccinated patients. </w:t>
      </w:r>
      <w:r w:rsidR="00CE365A">
        <w:rPr>
          <w:rFonts w:ascii="Times New Roman" w:hAnsi="Times New Roman" w:cs="Times New Roman"/>
          <w:sz w:val="24"/>
          <w:szCs w:val="24"/>
          <w:lang w:val="en-US"/>
        </w:rPr>
        <w:t xml:space="preserve">Kaplan Meier curve displaying CLAD-free survival (including survival free of CLAD progression) probability with 95% CI for patients with COVID-19 before versus after full vaccination (red = unvaccinated, green = vaccinated). There is no significant difference in risk when comparing unvaccinated patients to vaccinated patients (p = 0.303). A table with numbers at risk for every thirty days is placed below the curve. </w:t>
      </w:r>
      <w:r w:rsidR="00CE365A">
        <w:rPr>
          <w:rFonts w:ascii="Times New Roman" w:hAnsi="Times New Roman" w:cs="Times New Roman"/>
          <w:i/>
          <w:iCs/>
          <w:sz w:val="24"/>
          <w:szCs w:val="24"/>
          <w:lang w:val="en-US"/>
        </w:rPr>
        <w:t>COVID-19: coronavirus disease 2019, CLAD: chronic lung allograft dysfunction, CI: confidence interval.</w:t>
      </w:r>
    </w:p>
    <w:p w14:paraId="54B584D0" w14:textId="77777777" w:rsidR="001732F5" w:rsidRDefault="001732F5" w:rsidP="00CE36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E30A41" w14:textId="2E06C681" w:rsidR="0083714D" w:rsidRDefault="0083714D" w:rsidP="00CE36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4F9FF1B" wp14:editId="1D6CF6DB">
            <wp:extent cx="5760720" cy="3853180"/>
            <wp:effectExtent l="0" t="0" r="0" b="0"/>
            <wp:docPr id="1041254051" name="Bildobjekt 1" descr="En bild som visar text, diagram, linje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254051" name="Bildobjekt 1" descr="En bild som visar text, diagram, linje, Graf&#10;&#10;AI-genererat innehåll kan vara felaktig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DE186" w14:textId="4C3332B4" w:rsidR="001732F5" w:rsidRDefault="001732F5" w:rsidP="001732F5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91187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 xml:space="preserve">Supplemental figure 3: Cumulative incidence plot divided by country. </w:t>
      </w:r>
      <w:r w:rsidR="0083714D" w:rsidRPr="0039118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lot</w:t>
      </w:r>
      <w:r w:rsidRPr="0039118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displaying </w:t>
      </w:r>
      <w:r w:rsidR="0083714D" w:rsidRPr="0039118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umulative incidence</w:t>
      </w:r>
      <w:r w:rsidR="00A65A24" w:rsidRPr="0039118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by days post start of the pandemic </w:t>
      </w:r>
      <w:r w:rsidRPr="0039118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(red = </w:t>
      </w:r>
      <w:r w:rsidR="0084514C" w:rsidRPr="0039118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enmark</w:t>
      </w:r>
      <w:r w:rsidRPr="0039118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, </w:t>
      </w:r>
      <w:r w:rsidR="00B5056A" w:rsidRPr="0039118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blue</w:t>
      </w:r>
      <w:r w:rsidRPr="0039118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= </w:t>
      </w:r>
      <w:r w:rsidR="00B5056A" w:rsidRPr="0039118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weden</w:t>
      </w:r>
      <w:r w:rsidRPr="0039118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). </w:t>
      </w:r>
      <w:r w:rsidRPr="00391187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COVID-19: coronavirus disease 2019</w:t>
      </w:r>
      <w:r w:rsidR="00391187" w:rsidRPr="00391187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.</w:t>
      </w:r>
    </w:p>
    <w:p w14:paraId="7FD6538E" w14:textId="77777777" w:rsidR="0099540C" w:rsidRPr="00AE30B8" w:rsidRDefault="0099540C" w:rsidP="001732F5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5224A0D" w14:textId="77777777" w:rsidR="00CE365A" w:rsidRDefault="00CE36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C9AD17" w14:textId="1E6670E4" w:rsidR="00AE27B6" w:rsidRDefault="00AE27B6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B05A0CF" wp14:editId="3C3D11D3">
            <wp:extent cx="5760720" cy="3853180"/>
            <wp:effectExtent l="0" t="0" r="0" b="0"/>
            <wp:docPr id="1884549162" name="Bildobjekt 1" descr="En bild som visar text, skärmbild, diagram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549162" name="Bildobjekt 1" descr="En bild som visar text, skärmbild, diagram, Graf&#10;&#10;AI-genererat innehåll kan vara felaktig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BD41E" w14:textId="6AE6C33B" w:rsidR="0099540C" w:rsidRDefault="0099540C" w:rsidP="007916C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73BC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Supplemental figure 4</w:t>
      </w:r>
      <w:r w:rsidR="007916C6" w:rsidRPr="005373BC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 xml:space="preserve">: </w:t>
      </w:r>
      <w:r w:rsidRPr="005373B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istribution of dominant SARS-CoV-2 strains among infected lung transplant recipients in Sweden and Denmark. Each bar represents the proportion of infections attributed to a given dominant strain (Wuhan, Alpha, Delta, or Omicron) within each country. Infection date was used as a proxy for viral strain, based on national surveillance timelines.</w:t>
      </w:r>
      <w:r w:rsidR="007916C6" w:rsidRPr="005373B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7916C6" w:rsidRPr="005373BC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SARS-CoV-2</w:t>
      </w:r>
      <w:r w:rsidR="00D76977" w:rsidRPr="005373BC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: severe acute respiratory</w:t>
      </w:r>
      <w:r w:rsidR="005373BC" w:rsidRPr="005373BC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 xml:space="preserve"> syndrome coronavirus 2</w:t>
      </w:r>
      <w:r w:rsidR="005373BC" w:rsidRPr="005373B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</w:p>
    <w:p w14:paraId="76E30AF3" w14:textId="77777777" w:rsidR="006C3D8D" w:rsidRDefault="006C3D8D" w:rsidP="007916C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50478F" w14:textId="77777777" w:rsidR="0016597A" w:rsidRDefault="0016597A" w:rsidP="007916C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003C87" w14:textId="58F94083" w:rsidR="0016597A" w:rsidRDefault="0016597A" w:rsidP="007916C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D2CC76A" wp14:editId="72A3B957">
            <wp:extent cx="5359991" cy="5000118"/>
            <wp:effectExtent l="0" t="0" r="0" b="0"/>
            <wp:docPr id="1263083525" name="Bildobjekt 1" descr="En bild som visar text, Graf, diagram, skärmbild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083525" name="Bildobjekt 1" descr="En bild som visar text, Graf, diagram, skärmbild&#10;&#10;AI-genererat innehåll kan vara felaktig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991" cy="5000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6D366" w14:textId="17DC83AC" w:rsidR="006C3D8D" w:rsidRPr="006C3D8D" w:rsidRDefault="006C3D8D" w:rsidP="007916C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3D8D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Supplemental f</w:t>
      </w:r>
      <w:r w:rsidRPr="006C3D8D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 xml:space="preserve">igure </w:t>
      </w:r>
      <w:r w:rsidRPr="006C3D8D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5:</w:t>
      </w:r>
      <w:r w:rsidRPr="006C3D8D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 xml:space="preserve"> </w:t>
      </w:r>
      <w:r w:rsidRPr="006C3D8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aincloud plot showing individual-level changes in FEV1 (</w:t>
      </w:r>
      <w:r w:rsidRPr="006C3D8D">
        <w:rPr>
          <w:rFonts w:ascii="Times New Roman" w:hAnsi="Times New Roman" w:cs="Times New Roman"/>
          <w:sz w:val="24"/>
          <w:szCs w:val="24"/>
          <w:highlight w:val="yellow"/>
        </w:rPr>
        <w:t>Δ</w:t>
      </w:r>
      <w:r w:rsidRPr="006C3D8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FEV1) following </w:t>
      </w:r>
      <w:r w:rsidRPr="006C3D8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infection with </w:t>
      </w:r>
      <w:r w:rsidRPr="006C3D8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OVID-19 among </w:t>
      </w:r>
      <w:r w:rsidRPr="006C3D8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LTx</w:t>
      </w:r>
      <w:r w:rsidRPr="006C3D8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recipients in Sweden and Denmark. The plot includes a half-violin (density), boxplot (IQR and median), and raw jittered data for each country. While the mean change in FEV1 did not differ significantly between countries (p = 0.117), Levene’s test indicated a significantly greater variance in </w:t>
      </w:r>
      <w:r w:rsidRPr="006C3D8D">
        <w:rPr>
          <w:rFonts w:ascii="Times New Roman" w:hAnsi="Times New Roman" w:cs="Times New Roman"/>
          <w:sz w:val="24"/>
          <w:szCs w:val="24"/>
          <w:highlight w:val="yellow"/>
        </w:rPr>
        <w:t>Δ</w:t>
      </w:r>
      <w:r w:rsidRPr="006C3D8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FEV1 among Danish patients (p &lt; 0.001), suggesting more heterogeneous post-COVID functional outcomes.</w:t>
      </w:r>
    </w:p>
    <w:sectPr w:rsidR="006C3D8D" w:rsidRPr="006C3D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19"/>
    <w:rsid w:val="000D0D52"/>
    <w:rsid w:val="0016597A"/>
    <w:rsid w:val="001732F5"/>
    <w:rsid w:val="00222B6D"/>
    <w:rsid w:val="00304412"/>
    <w:rsid w:val="00391187"/>
    <w:rsid w:val="00391E48"/>
    <w:rsid w:val="00397773"/>
    <w:rsid w:val="00460B0A"/>
    <w:rsid w:val="005373BC"/>
    <w:rsid w:val="00614A4B"/>
    <w:rsid w:val="006C3D8D"/>
    <w:rsid w:val="007916C6"/>
    <w:rsid w:val="007F4370"/>
    <w:rsid w:val="00826FCC"/>
    <w:rsid w:val="00833419"/>
    <w:rsid w:val="0083714D"/>
    <w:rsid w:val="0084514C"/>
    <w:rsid w:val="008A6295"/>
    <w:rsid w:val="0099540C"/>
    <w:rsid w:val="00A65A24"/>
    <w:rsid w:val="00A77D55"/>
    <w:rsid w:val="00AA0A94"/>
    <w:rsid w:val="00AE27B6"/>
    <w:rsid w:val="00B053AF"/>
    <w:rsid w:val="00B5056A"/>
    <w:rsid w:val="00B90C4E"/>
    <w:rsid w:val="00BD0C8E"/>
    <w:rsid w:val="00C412FE"/>
    <w:rsid w:val="00CE0BA0"/>
    <w:rsid w:val="00CE365A"/>
    <w:rsid w:val="00D76977"/>
    <w:rsid w:val="00E06D60"/>
    <w:rsid w:val="00EA07B7"/>
    <w:rsid w:val="00F8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6A2B5"/>
  <w15:chartTrackingRefBased/>
  <w15:docId w15:val="{44314912-E83B-4554-87B0-735E547D0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FCC"/>
  </w:style>
  <w:style w:type="paragraph" w:styleId="Rubrik1">
    <w:name w:val="heading 1"/>
    <w:basedOn w:val="Normal"/>
    <w:next w:val="Normal"/>
    <w:link w:val="Rubrik1Char"/>
    <w:uiPriority w:val="9"/>
    <w:qFormat/>
    <w:rsid w:val="008334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334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334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334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334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334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334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334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334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334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334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334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3341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3341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3341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3341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3341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3341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334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334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334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334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334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3341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3341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3341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334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3341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334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391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la Bodén</dc:creator>
  <cp:keywords/>
  <dc:description/>
  <cp:lastModifiedBy>Embla Bodén Janson</cp:lastModifiedBy>
  <cp:revision>25</cp:revision>
  <dcterms:created xsi:type="dcterms:W3CDTF">2025-03-30T09:53:00Z</dcterms:created>
  <dcterms:modified xsi:type="dcterms:W3CDTF">2025-07-25T10:33:00Z</dcterms:modified>
</cp:coreProperties>
</file>